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BD7F2D" w14:textId="5A57982A" w:rsidR="00B24EA4" w:rsidRPr="00EA6299" w:rsidRDefault="00B24EA4" w:rsidP="00B24EA4">
      <w:pPr>
        <w:spacing w:line="240" w:lineRule="auto"/>
        <w:ind w:left="-285" w:right="-345"/>
        <w:jc w:val="both"/>
        <w:textAlignment w:val="baseline"/>
        <w:rPr>
          <w:rFonts w:eastAsia="Times New Roman" w:cstheme="minorHAnsi"/>
          <w:kern w:val="0"/>
          <w:sz w:val="24"/>
          <w:szCs w:val="24"/>
          <w:lang w:val="en-ZA"/>
          <w14:ligatures w14:val="none"/>
        </w:rPr>
      </w:pPr>
      <w:r w:rsidRPr="0079458B">
        <w:rPr>
          <w:rFonts w:eastAsia="Times New Roman" w:cstheme="minorHAnsi"/>
          <w:b/>
          <w:bCs/>
          <w:kern w:val="0"/>
          <w:sz w:val="24"/>
          <w:szCs w:val="24"/>
          <w:lang w:val="en-ZA"/>
          <w14:ligatures w14:val="none"/>
        </w:rPr>
        <w:t xml:space="preserve">Supplementary Table 1: </w:t>
      </w:r>
      <w:r w:rsidRPr="00D44F46">
        <w:rPr>
          <w:rFonts w:eastAsia="Times New Roman" w:cstheme="minorHAnsi"/>
          <w:b/>
          <w:bCs/>
          <w:kern w:val="0"/>
          <w:sz w:val="24"/>
          <w:szCs w:val="24"/>
          <w:lang w:val="en-ZA"/>
          <w14:ligatures w14:val="none"/>
        </w:rPr>
        <w:t>Search strategy adopted for the literature review</w:t>
      </w:r>
    </w:p>
    <w:tbl>
      <w:tblPr>
        <w:tblW w:w="9622" w:type="dxa"/>
        <w:tblInd w:w="-27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22"/>
      </w:tblGrid>
      <w:tr w:rsidR="005150FA" w:rsidRPr="00B13A6C" w14:paraId="756A5888" w14:textId="77777777" w:rsidTr="00B9209C">
        <w:trPr>
          <w:trHeight w:val="300"/>
        </w:trPr>
        <w:tc>
          <w:tcPr>
            <w:tcW w:w="9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hideMark/>
          </w:tcPr>
          <w:p w14:paraId="59C963A5" w14:textId="77777777" w:rsidR="005150FA" w:rsidRPr="00B13A6C" w:rsidRDefault="005150FA" w:rsidP="00DA70FD">
            <w:pPr>
              <w:spacing w:line="240" w:lineRule="auto"/>
              <w:jc w:val="both"/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B13A6C">
              <w:rPr>
                <w:rFonts w:eastAsia="Times New Roman" w:cstheme="minorHAnsi"/>
                <w:b/>
                <w:bCs/>
                <w:kern w:val="0"/>
                <w:lang w:val="en-ZA"/>
                <w14:ligatures w14:val="none"/>
              </w:rPr>
              <w:t>Keyword search for population </w:t>
            </w:r>
            <w:r w:rsidRPr="00B13A6C">
              <w:rPr>
                <w:rFonts w:eastAsia="Times New Roman" w:cstheme="minorHAnsi"/>
                <w:kern w:val="0"/>
                <w14:ligatures w14:val="none"/>
              </w:rPr>
              <w:t> </w:t>
            </w:r>
          </w:p>
          <w:p w14:paraId="6C543461" w14:textId="2E67A8F4" w:rsidR="005150FA" w:rsidRPr="00B13A6C" w:rsidRDefault="005150FA" w:rsidP="00DA70FD">
            <w:pPr>
              <w:spacing w:after="0" w:line="240" w:lineRule="auto"/>
              <w:jc w:val="both"/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B13A6C">
              <w:rPr>
                <w:rFonts w:eastAsia="Times New Roman" w:cstheme="minorHAnsi"/>
                <w:kern w:val="0"/>
                <w14:ligatures w14:val="none"/>
              </w:rPr>
              <w:t> </w:t>
            </w:r>
          </w:p>
        </w:tc>
      </w:tr>
      <w:tr w:rsidR="00B24EA4" w:rsidRPr="00B13A6C" w14:paraId="2EBC1E1B" w14:textId="77777777" w:rsidTr="00DA70FD">
        <w:trPr>
          <w:trHeight w:val="5835"/>
        </w:trPr>
        <w:tc>
          <w:tcPr>
            <w:tcW w:w="9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D35DCF" w14:textId="77777777" w:rsidR="00B24EA4" w:rsidRPr="00B13A6C" w:rsidRDefault="00B24EA4" w:rsidP="00DA70FD">
            <w:pPr>
              <w:spacing w:after="0" w:line="240" w:lineRule="auto"/>
              <w:ind w:right="-345"/>
              <w:jc w:val="both"/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B13A6C">
              <w:rPr>
                <w:rFonts w:eastAsia="Times New Roman" w:cstheme="minorHAnsi"/>
                <w:kern w:val="0"/>
                <w:lang w:val="en-ZA"/>
                <w14:ligatures w14:val="none"/>
              </w:rPr>
              <w:t>((((("hypertension"[MeSH Terms] OR "hypertension"[All Fields]) OR ("blood pressure"[MeSH Terms] OR ("blood"[All Fields] AND "pressure"[All Fields]) OR "blood pressure"[All Fields] OR "blood pressure determination"[MeSH Terms] OR ("blood"[All Fields] AND "pressure"[All Fields] AND "determination"[All Fields]) OR "blood pressure determination"[All Fields] OR "arterial pressure"[MeSH Terms] OR ("arterial"[All Fields] AND "pressure"[All Fields]) OR "arterial pressure"[All Fields]) OR ("isolated systolic hypertension"[MeSH Terms] OR ("isolated"[All Fields] AND "systolic"[All Fields] AND "hypertension"[All Fields]) OR "isolated systolic hypertension"[All Fields] OR ("systolic"[All Fields] AND "hypertension"[All Fields]) OR "systolic hypertension"[All Fields]) OR (("diastole"[MeSH Terms] OR "diastole"[All Fields] OR "diastolic"[All Fields]) AND ("hypertension"[MeSH Terms] OR "hypertension"[All Fields])) OR ("blood pressure"[MeSH Terms] OR ("blood"[All Fields] AND "pressure"[All Fields]) OR "blood pressure"[All Fields] OR ("systolic"[All Fields] AND "blood"[All Fields] AND "pressure"[All Fields]) OR "systolic blood pressure"[All Fields]) OR ("blood pressure"[MeSH Terms] OR ("blood"[All Fields] AND "pressure"[All Fields]) OR "blood pressure"[All Fields] OR ("diastolic"[All Fields] AND "blood"[All Fields] AND "pressure"[All Fields]) OR "diastolic blood pressure"[All Fields])) AND ((("federal government"[MeSH Terms] OR ("federal"[All Fields] AND "government"[All Fields]) OR "federal government"[All Fields] OR "national"[All Fields]) AND ("epidemiology"[Subheading] OR "epidemiology"[All Fields] OR "prevalence"[All Fields] OR "prevalence"[MeSH Terms])) OR (("residence characteristics"[MeSH Terms] OR ("residence"[All Fields] AND "characteristics"[All Fields]) OR "residence characteristics"[All Fields] OR "community"[All Fields]) AND based[All Fields] AND study[All Fields]) OR (("population"[MeSH Terms] OR "population"[All Fields] OR "population groups"[MeSH Terms] OR ("population"[All Fields] AND "groups"[All Fields</w:t>
            </w:r>
            <w:r w:rsidRPr="00B13A6C">
              <w:rPr>
                <w:rFonts w:eastAsia="Times New Roman" w:cstheme="minorHAnsi"/>
                <w:kern w:val="0"/>
                <w14:ligatures w14:val="none"/>
              </w:rPr>
              <w:t> </w:t>
            </w:r>
          </w:p>
          <w:p w14:paraId="46C2802D" w14:textId="77777777" w:rsidR="00B24EA4" w:rsidRPr="00B13A6C" w:rsidRDefault="00B24EA4" w:rsidP="00DA70FD">
            <w:pPr>
              <w:spacing w:after="0" w:line="240" w:lineRule="auto"/>
              <w:jc w:val="both"/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B13A6C">
              <w:rPr>
                <w:rFonts w:eastAsia="Times New Roman" w:cstheme="minorHAnsi"/>
                <w:kern w:val="0"/>
                <w:lang w:val="en-ZA"/>
                <w14:ligatures w14:val="none"/>
              </w:rPr>
              <w:t>]) OR "population groups"[All Fields]) AND based[All Fields] AND study[All Fields])))</w:t>
            </w:r>
          </w:p>
        </w:tc>
      </w:tr>
      <w:tr w:rsidR="00B24EA4" w:rsidRPr="00B13A6C" w14:paraId="68E9A7EC" w14:textId="77777777" w:rsidTr="0079458B">
        <w:trPr>
          <w:trHeight w:val="465"/>
        </w:trPr>
        <w:tc>
          <w:tcPr>
            <w:tcW w:w="9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hideMark/>
          </w:tcPr>
          <w:p w14:paraId="01DBD0E6" w14:textId="77777777" w:rsidR="00B24EA4" w:rsidRPr="00B13A6C" w:rsidRDefault="00B24EA4" w:rsidP="00DA70FD">
            <w:pPr>
              <w:spacing w:after="0" w:line="240" w:lineRule="auto"/>
              <w:jc w:val="both"/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B13A6C">
              <w:rPr>
                <w:rFonts w:eastAsia="Times New Roman" w:cstheme="minorHAnsi"/>
                <w:b/>
                <w:bCs/>
                <w:kern w:val="0"/>
                <w:lang w:val="en-ZA"/>
                <w14:ligatures w14:val="none"/>
              </w:rPr>
              <w:t>Keyword search for intervention </w:t>
            </w:r>
            <w:r w:rsidRPr="00B13A6C">
              <w:rPr>
                <w:rFonts w:eastAsia="Times New Roman" w:cstheme="minorHAnsi"/>
                <w:kern w:val="0"/>
                <w14:ligatures w14:val="none"/>
              </w:rPr>
              <w:t> </w:t>
            </w:r>
          </w:p>
        </w:tc>
      </w:tr>
      <w:tr w:rsidR="00B24EA4" w:rsidRPr="00B13A6C" w14:paraId="1F41EB0B" w14:textId="77777777" w:rsidTr="00DA70FD">
        <w:trPr>
          <w:trHeight w:val="975"/>
        </w:trPr>
        <w:tc>
          <w:tcPr>
            <w:tcW w:w="9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DBF48E" w14:textId="6961CE7F" w:rsidR="00B24EA4" w:rsidRPr="00B13A6C" w:rsidRDefault="00B24EA4" w:rsidP="00DA70FD">
            <w:pPr>
              <w:spacing w:after="0" w:line="240" w:lineRule="auto"/>
              <w:jc w:val="both"/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B13A6C">
              <w:rPr>
                <w:rFonts w:eastAsia="Times New Roman" w:cstheme="minorHAnsi"/>
                <w:kern w:val="0"/>
                <w:lang w:val="en-ZA"/>
                <w14:ligatures w14:val="none"/>
              </w:rPr>
              <w:t xml:space="preserve">((((“Hypertension”)) AND (Hypertension Management[MeSH Terms])) OR (Hypertension Treatment[MeSH Terms])) AND (Strategies[MeSH Terms])) </w:t>
            </w:r>
          </w:p>
        </w:tc>
      </w:tr>
      <w:tr w:rsidR="00B24EA4" w:rsidRPr="00B13A6C" w14:paraId="1AA0AD92" w14:textId="77777777" w:rsidTr="0079458B">
        <w:trPr>
          <w:trHeight w:val="495"/>
        </w:trPr>
        <w:tc>
          <w:tcPr>
            <w:tcW w:w="9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hideMark/>
          </w:tcPr>
          <w:p w14:paraId="3EE2B759" w14:textId="566AB4EE" w:rsidR="00B24EA4" w:rsidRPr="00B13A6C" w:rsidRDefault="00B24EA4" w:rsidP="00DA70FD">
            <w:pPr>
              <w:spacing w:after="0" w:line="240" w:lineRule="auto"/>
              <w:jc w:val="both"/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B13A6C">
              <w:rPr>
                <w:rFonts w:eastAsia="Times New Roman" w:cstheme="minorHAnsi"/>
                <w:b/>
                <w:bCs/>
                <w:kern w:val="0"/>
                <w:lang w:val="en-ZA"/>
                <w14:ligatures w14:val="none"/>
              </w:rPr>
              <w:t xml:space="preserve">Keyword search for </w:t>
            </w:r>
            <w:r w:rsidR="003F2A5A">
              <w:rPr>
                <w:rFonts w:eastAsia="Times New Roman" w:cstheme="minorHAnsi"/>
                <w:b/>
                <w:bCs/>
                <w:kern w:val="0"/>
                <w:lang w:val="en-ZA"/>
                <w14:ligatures w14:val="none"/>
              </w:rPr>
              <w:t>hypertension development</w:t>
            </w:r>
            <w:r w:rsidRPr="00B13A6C">
              <w:rPr>
                <w:rFonts w:eastAsia="Times New Roman" w:cstheme="minorHAnsi"/>
                <w:kern w:val="0"/>
                <w14:ligatures w14:val="none"/>
              </w:rPr>
              <w:t> </w:t>
            </w:r>
          </w:p>
        </w:tc>
      </w:tr>
      <w:tr w:rsidR="00B24EA4" w:rsidRPr="00B13A6C" w14:paraId="36FBAAEC" w14:textId="77777777" w:rsidTr="00DA70FD">
        <w:trPr>
          <w:trHeight w:val="870"/>
        </w:trPr>
        <w:tc>
          <w:tcPr>
            <w:tcW w:w="9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2F8485" w14:textId="77777777" w:rsidR="00B24EA4" w:rsidRPr="00B13A6C" w:rsidRDefault="00B24EA4" w:rsidP="00DA70FD">
            <w:pPr>
              <w:spacing w:after="0" w:line="240" w:lineRule="auto"/>
              <w:jc w:val="both"/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B13A6C">
              <w:rPr>
                <w:rFonts w:eastAsia="Times New Roman" w:cstheme="minorHAnsi"/>
                <w:kern w:val="0"/>
                <w:lang w:val="en-ZA"/>
                <w14:ligatures w14:val="none"/>
              </w:rPr>
              <w:t>((((“Hypertension”)) AND (Hypertension Risk factors[MeSH Terms])) OR (Hypertension underlying factors[MeSH Terms])) OR (Hypertension Underlying mechanism[MeSH Terms])).</w:t>
            </w:r>
            <w:r w:rsidRPr="00B13A6C">
              <w:rPr>
                <w:rFonts w:eastAsia="Times New Roman" w:cstheme="minorHAnsi"/>
                <w:kern w:val="0"/>
                <w14:ligatures w14:val="none"/>
              </w:rPr>
              <w:t> </w:t>
            </w:r>
          </w:p>
        </w:tc>
      </w:tr>
      <w:tr w:rsidR="00B24EA4" w:rsidRPr="00B13A6C" w14:paraId="71F9AD6D" w14:textId="77777777" w:rsidTr="0079458B">
        <w:trPr>
          <w:trHeight w:val="435"/>
        </w:trPr>
        <w:tc>
          <w:tcPr>
            <w:tcW w:w="9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hideMark/>
          </w:tcPr>
          <w:p w14:paraId="6FD8F9F2" w14:textId="77777777" w:rsidR="00B24EA4" w:rsidRPr="00B13A6C" w:rsidRDefault="00B24EA4" w:rsidP="00DA70FD">
            <w:pPr>
              <w:spacing w:after="0" w:line="240" w:lineRule="auto"/>
              <w:jc w:val="both"/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B13A6C">
              <w:rPr>
                <w:rFonts w:eastAsia="Times New Roman" w:cstheme="minorHAnsi"/>
                <w:b/>
                <w:bCs/>
                <w:kern w:val="0"/>
                <w:lang w:val="en-ZA"/>
                <w14:ligatures w14:val="none"/>
              </w:rPr>
              <w:t>Keyword search for outcome</w:t>
            </w:r>
            <w:r w:rsidRPr="00B13A6C">
              <w:rPr>
                <w:rFonts w:eastAsia="Times New Roman" w:cstheme="minorHAnsi"/>
                <w:kern w:val="0"/>
                <w14:ligatures w14:val="none"/>
              </w:rPr>
              <w:t> </w:t>
            </w:r>
          </w:p>
        </w:tc>
      </w:tr>
      <w:tr w:rsidR="00B24EA4" w:rsidRPr="00B13A6C" w14:paraId="310E646F" w14:textId="77777777" w:rsidTr="00DA70FD">
        <w:trPr>
          <w:trHeight w:val="885"/>
        </w:trPr>
        <w:tc>
          <w:tcPr>
            <w:tcW w:w="9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7F19D3" w14:textId="77777777" w:rsidR="00B24EA4" w:rsidRPr="00B13A6C" w:rsidRDefault="00B24EA4" w:rsidP="00DA70FD">
            <w:pPr>
              <w:spacing w:after="0" w:line="240" w:lineRule="auto"/>
              <w:jc w:val="both"/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B13A6C">
              <w:rPr>
                <w:rFonts w:eastAsia="Times New Roman" w:cstheme="minorHAnsi"/>
                <w:kern w:val="0"/>
                <w:lang w:val="en-ZA"/>
                <w14:ligatures w14:val="none"/>
              </w:rPr>
              <w:t>((((“Hypertension”)) AND (Hypertension Burden[MeSH Terms])) OR (Hypertension Incidence[MeSH Terms])) OR (Hypertension Prevalence[MeSH Terms])) </w:t>
            </w:r>
            <w:r w:rsidRPr="00B13A6C">
              <w:rPr>
                <w:rFonts w:eastAsia="Times New Roman" w:cstheme="minorHAnsi"/>
                <w:kern w:val="0"/>
                <w14:ligatures w14:val="none"/>
              </w:rPr>
              <w:t> </w:t>
            </w:r>
          </w:p>
        </w:tc>
      </w:tr>
      <w:tr w:rsidR="00B24EA4" w:rsidRPr="00B13A6C" w14:paraId="10FEFEB9" w14:textId="77777777" w:rsidTr="0079458B">
        <w:trPr>
          <w:trHeight w:val="300"/>
        </w:trPr>
        <w:tc>
          <w:tcPr>
            <w:tcW w:w="9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hideMark/>
          </w:tcPr>
          <w:p w14:paraId="102FB352" w14:textId="77777777" w:rsidR="00B24EA4" w:rsidRPr="00B13A6C" w:rsidRDefault="00B24EA4" w:rsidP="00DA70FD">
            <w:pPr>
              <w:spacing w:line="240" w:lineRule="auto"/>
              <w:jc w:val="both"/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B13A6C">
              <w:rPr>
                <w:rFonts w:eastAsia="Times New Roman" w:cstheme="minorHAnsi"/>
                <w:b/>
                <w:bCs/>
                <w:kern w:val="0"/>
                <w:lang w:val="en-ZA"/>
                <w14:ligatures w14:val="none"/>
              </w:rPr>
              <w:t>Keyword search for study settings</w:t>
            </w:r>
            <w:r w:rsidRPr="00B13A6C">
              <w:rPr>
                <w:rFonts w:eastAsia="Times New Roman" w:cstheme="minorHAnsi"/>
                <w:kern w:val="0"/>
                <w14:ligatures w14:val="none"/>
              </w:rPr>
              <w:t> </w:t>
            </w:r>
          </w:p>
        </w:tc>
      </w:tr>
      <w:tr w:rsidR="00B24EA4" w:rsidRPr="00B13A6C" w14:paraId="16967E5C" w14:textId="77777777" w:rsidTr="00DA70FD">
        <w:trPr>
          <w:trHeight w:val="1965"/>
        </w:trPr>
        <w:tc>
          <w:tcPr>
            <w:tcW w:w="96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7EBFF3" w14:textId="77777777" w:rsidR="00B24EA4" w:rsidRPr="00B13A6C" w:rsidRDefault="00B24EA4" w:rsidP="00DA70FD">
            <w:pPr>
              <w:spacing w:after="0" w:line="240" w:lineRule="auto"/>
              <w:jc w:val="both"/>
              <w:textAlignment w:val="baseline"/>
              <w:rPr>
                <w:rFonts w:eastAsia="Times New Roman" w:cstheme="minorHAnsi"/>
                <w:kern w:val="0"/>
                <w14:ligatures w14:val="none"/>
              </w:rPr>
            </w:pPr>
            <w:r w:rsidRPr="00B13A6C">
              <w:rPr>
                <w:rFonts w:eastAsia="Times New Roman" w:cstheme="minorHAnsi"/>
                <w:kern w:val="0"/>
                <w:lang w:val="en-ZA"/>
                <w14:ligatures w14:val="none"/>
              </w:rPr>
              <w:t xml:space="preserve">((("angola"[MeSH Terms] OR "angola"[All Fields]) OR ("benin"[MeSH Terms] OR "benin"[All Fields]) OR ("botswana"[MeSH Terms] OR "botswana"[All Fields]) OR ("burkina faso"[MeSH Terms] OR ("burkina"[All Fields] AND "faso"[All Fields]) OR "burkina faso"[All Fields]) OR ("burundi"[MeSH Terms] OR "burundi"[All Fields]) OR ("cameroon"[MeSH Terms] OR "cameroon"[All Fields]) OR ("cabo verde"[MeSH Terms] OR ("cabo"[All Fields] AND "verde"[All Fields]) OR "cabo verde"[All Fields]) OR (("cabo verde"[MeSH Terms] OR ("cabo"[All Fields] AND "verde"[All Fields]) OR "cabo verde"[All Fields] OR ("cape"[All Fields] AND "verde"[All Fields]) OR "cape verde"[All Fields]) AND ("central african republic"[MeSH Terms] OR ("central"[All Fields] AND "african"[All Fields] AND "republic"[All Fields]) OR </w:t>
            </w:r>
            <w:r w:rsidRPr="00B13A6C">
              <w:rPr>
                <w:rFonts w:eastAsia="Times New Roman" w:cstheme="minorHAnsi"/>
                <w:kern w:val="0"/>
                <w:lang w:val="en-ZA"/>
                <w14:ligatures w14:val="none"/>
              </w:rPr>
              <w:lastRenderedPageBreak/>
              <w:t>"central african republic"[All Fields])) OR ("chad"[MeSH Terms] OR "chad"[All Fields]) OR ("comoros"[MeSH Terms] OR "comoros"[All Fields]) OR ("congo"[MeSH Terms] OR "congo"[All Fields]) OR (democratic[All Fields] AND republic[All Fields] AND ("congo"[MeSH Terms] OR "congo"[All Fields])) OR zairi[All Fields] OR ("cote d'ivoire"[MeSH Terms] OR ("cote"[All Fields] AND "d'ivoire"[All Fields]) OR "cote d'ivoire"[All Fields]) OR ("djibouti"[MeSH Terms] OR "djibouti"[All Fields]) OR ("equatorial guinea"[MeSH Terms] OR ("equatorial"[All Fields] AND "guinea"[All Fields]) OR "equatorial guinea"[All Fields]) OR ("eritrea"[MeSH Terms] OR "eritrea"[All Fields]) OR ("ethiopia"[MeSH Terms] OR "ethiopia"[All Fields]) OR gaben[All Fields] OR ("gambia"[MeSH Terms] OR "gambia"[All Fields]) OR ("ghana"[MeSH Terms] OR "ghana"[All Fields]) OR ("guinea"[MeSH Terms] OR "guinea"[All Fields]) OR ("guinea-bissau"[MeSH Terms] OR "guinea-bissau"[All Fields] OR ("guinea"[All Fields] AND "bissau"[All Fields]) OR "guinea bissau"[All Fields]) OR ("kenya"[MeSH Terms] OR "kenya"[All Fields]) OR ("lesotho"[MeSH Terms] OR "lesotho"[All Fields]) OR ("liberia"[MeSH Terms] OR "liberia"[All Fields]) OR ("madagascar"[MeSH Terms] OR "madagascar"[All Fields]) OR ("malawi"[MeSH Terms] OR "malawi"[All Fields]) OR ("mali"[MeSH Terms] OR "mali"[All Fields]) OR ("mauritania"[MeSH Terms] OR "mauritania"[All Fields]) OR ("mauritius"[MeSH Terms] OR "mauritius"[All Fields]) OR ("mozambique"[MeSH Terms] OR "mozambique"[All Fields]) OR ("namibia"[MeSH Terms] OR "namibia"[All Fields]) OR ("niger"[MeSH Terms] OR "niger"[All Fields]) OR ("nigeria"[MeSH Terms] OR "nigeria"[All Fields]) OR rwandan[All Fields] OR (sao[All Fields] AND core[All Fields] AND principle[All Fields]) OR ("senegal"[MeSH Terms] OR "senegal"[All Fields]) OR ("seychelles"[MeSH Terms] OR "seychelles"[All Fields]) OR ("sierra leone"[MeSH Terms] OR ("sierra"[All Fields] AND "leone"[All Fields]) OR "sierra leone"[All Fields]) OR somali[All Fields] OR (british[All Fields] AND somaliland[All Fields]) OR ("south africa"[MeSH Terms] OR ("south"[All Fields] AND "africa"[All Fields]) OR "south africa"[All Fields]) OR ("south sudan"[MeSH Terms] OR ("south"[All Fields] AND "sudan"[All Fields]) OR "south sudan"[All Fields]) OR ("sudan"[MeSH Terms] OR "sudan"[All Fields]) OR (kingdom[All Fields] AND ("eswatini"[MeSH Terms] OR "eswatini"[All Fields] OR "swaziland"[All Fields])) OR ("eswatini"[MeSH Terms] OR "eswatini"[All Fields]) OR ("tanzania"[MeSH Terms] OR "tanzania"[All Fields]) OR ("togo"[MeSH Terms] OR "togo"[All Fields]) OR ("uganda"[MeSH Terms] OR "uganda"[All Fields]) OR ("zambia"[MeSH Terms] OR "zambia"[All Fields]) OR ("zimbabwe"[MeSH Terms] OR "zimbabwe"[All Fields]))) AND (("measurement"[All Fields] AND "month"[All Fields]) OR who-steps[All Fields] OR (("demography"[MeSH Terms] OR "demography"[All Fields] OR "demographic"[All Fields]) AND ("health surveys"[MeSH Terms] OR ("health"[All Fields] AND "surveys"[All Fields]) OR "health surveys"[All Fields] OR ("health"[All Fields] AND "survey"[All Fields]) OR "health survey"[All Fields])))) </w:t>
            </w:r>
            <w:r w:rsidRPr="00B13A6C">
              <w:rPr>
                <w:rFonts w:eastAsia="Times New Roman" w:cstheme="minorHAnsi"/>
                <w:kern w:val="0"/>
                <w14:ligatures w14:val="none"/>
              </w:rPr>
              <w:t> </w:t>
            </w:r>
          </w:p>
        </w:tc>
      </w:tr>
    </w:tbl>
    <w:p w14:paraId="2D0145A6" w14:textId="77777777" w:rsidR="00892B62" w:rsidRPr="00B24EA4" w:rsidRDefault="00892B62">
      <w:pPr>
        <w:rPr>
          <w:rFonts w:ascii="Arial" w:hAnsi="Arial" w:cs="Arial"/>
        </w:rPr>
      </w:pPr>
    </w:p>
    <w:sectPr w:rsidR="00892B62" w:rsidRPr="00B24EA4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6EC744" w14:textId="77777777" w:rsidR="0007050B" w:rsidRDefault="0007050B" w:rsidP="00B24EA4">
      <w:pPr>
        <w:spacing w:after="0" w:line="240" w:lineRule="auto"/>
      </w:pPr>
      <w:r>
        <w:separator/>
      </w:r>
    </w:p>
  </w:endnote>
  <w:endnote w:type="continuationSeparator" w:id="0">
    <w:p w14:paraId="57A75BCA" w14:textId="77777777" w:rsidR="0007050B" w:rsidRDefault="0007050B" w:rsidP="00B24E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800049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C282A8" w14:textId="47B726A4" w:rsidR="00B24EA4" w:rsidRDefault="00B24EA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9E55297" w14:textId="77777777" w:rsidR="00B24EA4" w:rsidRDefault="00B24E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A758A4" w14:textId="77777777" w:rsidR="0007050B" w:rsidRDefault="0007050B" w:rsidP="00B24EA4">
      <w:pPr>
        <w:spacing w:after="0" w:line="240" w:lineRule="auto"/>
      </w:pPr>
      <w:r>
        <w:separator/>
      </w:r>
    </w:p>
  </w:footnote>
  <w:footnote w:type="continuationSeparator" w:id="0">
    <w:p w14:paraId="0ED21B0B" w14:textId="77777777" w:rsidR="0007050B" w:rsidRDefault="0007050B" w:rsidP="00B24E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e3NDQ1A1KGFoaGpko6SsGpxcWZ+XkgBca1AGS4yQQsAAAA"/>
  </w:docVars>
  <w:rsids>
    <w:rsidRoot w:val="00B24EA4"/>
    <w:rsid w:val="0007050B"/>
    <w:rsid w:val="00183337"/>
    <w:rsid w:val="003965D4"/>
    <w:rsid w:val="003E097B"/>
    <w:rsid w:val="003F2A5A"/>
    <w:rsid w:val="0041308F"/>
    <w:rsid w:val="005150FA"/>
    <w:rsid w:val="005E5A00"/>
    <w:rsid w:val="006E695C"/>
    <w:rsid w:val="0079458B"/>
    <w:rsid w:val="008257A5"/>
    <w:rsid w:val="00892B62"/>
    <w:rsid w:val="009C2292"/>
    <w:rsid w:val="00B24EA4"/>
    <w:rsid w:val="00C73A70"/>
    <w:rsid w:val="00C87386"/>
    <w:rsid w:val="00DC639E"/>
    <w:rsid w:val="00EA6299"/>
    <w:rsid w:val="00F14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EF0207"/>
  <w15:chartTrackingRefBased/>
  <w15:docId w15:val="{B461CFDE-5003-421A-AB20-50A65B312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4EA4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4E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4E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4E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4E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4E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4E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4E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4E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4E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4E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4E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4E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4E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4E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4E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4E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4E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4E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4E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B24E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4E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B24E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4EA4"/>
    <w:pPr>
      <w:spacing w:before="160"/>
      <w:jc w:val="center"/>
    </w:pPr>
    <w:rPr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B24E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4EA4"/>
    <w:pPr>
      <w:ind w:left="720"/>
      <w:contextualSpacing/>
    </w:pPr>
    <w:rPr>
      <w:lang w:val="en-GB"/>
    </w:rPr>
  </w:style>
  <w:style w:type="character" w:styleId="IntenseEmphasis">
    <w:name w:val="Intense Emphasis"/>
    <w:basedOn w:val="DefaultParagraphFont"/>
    <w:uiPriority w:val="21"/>
    <w:qFormat/>
    <w:rsid w:val="00B24E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4E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4E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4EA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24E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4EA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24E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4EA4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004</Words>
  <Characters>5723</Characters>
  <Application>Microsoft Office Word</Application>
  <DocSecurity>0</DocSecurity>
  <Lines>47</Lines>
  <Paragraphs>13</Paragraphs>
  <ScaleCrop>false</ScaleCrop>
  <Company/>
  <LinksUpToDate>false</LinksUpToDate>
  <CharactersWithSpaces>6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bo Gafane-Matemane</dc:creator>
  <cp:keywords/>
  <dc:description/>
  <cp:lastModifiedBy>Lebo Gafane-Matemane</cp:lastModifiedBy>
  <cp:revision>3</cp:revision>
  <dcterms:created xsi:type="dcterms:W3CDTF">2024-04-15T08:00:00Z</dcterms:created>
  <dcterms:modified xsi:type="dcterms:W3CDTF">2024-04-15T08:14:00Z</dcterms:modified>
</cp:coreProperties>
</file>